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87E" w:rsidRPr="001E58EE" w:rsidRDefault="00FD687E" w:rsidP="00FD687E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E55586">
        <w:rPr>
          <w:rFonts w:ascii="Times New Roman" w:eastAsia="AdvTimes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4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able</w:t>
      </w:r>
      <w:r w:rsidRPr="00761C6C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. </w:t>
      </w:r>
      <w:bookmarkStart w:id="0" w:name="_GoBack"/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>Malondialdehyde content (MDA, nmol mg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, protein carbonyl content (PC, nmol mg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, activities of superoxide dismutase 1 (SOD1, U mg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, catalase (CAT, U mg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, and reduced glutathione (GSH, mg g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1E58EE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 content of grass carp supplemented with 4.3, 8.0, 10.6, 13.1, 16.7 and 19.1 g/kg valine (groups 1-6) for 60 days (n=6)</w:t>
      </w:r>
      <w:r w:rsidRPr="001E58EE">
        <w:rPr>
          <w:rFonts w:ascii="Times New Roman" w:eastAsia="AdvTimes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8421" w:type="dxa"/>
        <w:jc w:val="center"/>
        <w:tblInd w:w="-530" w:type="dxa"/>
        <w:tblLook w:val="04A0" w:firstRow="1" w:lastRow="0" w:firstColumn="1" w:lastColumn="0" w:noHBand="0" w:noVBand="1"/>
      </w:tblPr>
      <w:tblGrid>
        <w:gridCol w:w="1150"/>
        <w:gridCol w:w="1021"/>
        <w:gridCol w:w="1021"/>
        <w:gridCol w:w="1021"/>
        <w:gridCol w:w="1021"/>
        <w:gridCol w:w="1120"/>
        <w:gridCol w:w="1021"/>
        <w:gridCol w:w="1046"/>
      </w:tblGrid>
      <w:tr w:rsidR="00FD687E" w:rsidRPr="004E6226" w:rsidTr="00262CA7">
        <w:trPr>
          <w:trHeight w:val="270"/>
          <w:jc w:val="center"/>
        </w:trPr>
        <w:tc>
          <w:tcPr>
            <w:tcW w:w="1150" w:type="dxa"/>
            <w:vMerge w:val="restart"/>
            <w:noWrap/>
            <w:hideMark/>
          </w:tcPr>
          <w:bookmarkEnd w:id="0"/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Number of groups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</w:t>
            </w:r>
            <w:r>
              <w:rPr>
                <w:rFonts w:ascii="Times New Roman" w:eastAsia="宋体" w:hAnsi="Times New Roman" w:hint="eastAsia"/>
              </w:rPr>
              <w:t>rotein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SOD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AT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GSH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MDA</w:t>
            </w:r>
          </w:p>
        </w:tc>
        <w:tc>
          <w:tcPr>
            <w:tcW w:w="2067" w:type="dxa"/>
            <w:gridSpan w:val="2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PC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vMerge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292845">
              <w:rPr>
                <w:rFonts w:ascii="Times New Roman" w:eastAsia="宋体" w:hAnsi="Times New Roman"/>
              </w:rPr>
              <w:t>control value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7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8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23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5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569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2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1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5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554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6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1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8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9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38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2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8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9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69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7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4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9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8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96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5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9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9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44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9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1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3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84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8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3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9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2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68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0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1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2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90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6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50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0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42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9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5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64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7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2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44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5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5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63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0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5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8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4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2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0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5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5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68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7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3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71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4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4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80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5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7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1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9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5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51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3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8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0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6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6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2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811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4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0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82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9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5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2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9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86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1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6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8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21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9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7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0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9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8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97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78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1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6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700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7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9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1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0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32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19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1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2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3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55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3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2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7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76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0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lastRenderedPageBreak/>
              <w:t>6-4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21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5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89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5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2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5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42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87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65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33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0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  <w:tr w:rsidR="00FD687E" w:rsidRPr="004E6226" w:rsidTr="00262CA7">
        <w:trPr>
          <w:trHeight w:val="270"/>
          <w:jc w:val="center"/>
        </w:trPr>
        <w:tc>
          <w:tcPr>
            <w:tcW w:w="115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6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396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42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4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600 </w:t>
            </w:r>
          </w:p>
        </w:tc>
        <w:tc>
          <w:tcPr>
            <w:tcW w:w="1120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260 </w:t>
            </w:r>
          </w:p>
        </w:tc>
        <w:tc>
          <w:tcPr>
            <w:tcW w:w="1021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1 </w:t>
            </w:r>
          </w:p>
        </w:tc>
        <w:tc>
          <w:tcPr>
            <w:tcW w:w="1046" w:type="dxa"/>
            <w:noWrap/>
            <w:hideMark/>
          </w:tcPr>
          <w:p w:rsidR="00FD687E" w:rsidRPr="004E6226" w:rsidRDefault="00FD687E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</w:tr>
    </w:tbl>
    <w:p w:rsidR="0009561B" w:rsidRDefault="0009561B"/>
    <w:sectPr w:rsidR="000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D97" w:rsidRDefault="00DD1D97" w:rsidP="00FD687E">
      <w:r>
        <w:separator/>
      </w:r>
    </w:p>
  </w:endnote>
  <w:endnote w:type="continuationSeparator" w:id="0">
    <w:p w:rsidR="00DD1D97" w:rsidRDefault="00DD1D97" w:rsidP="00FD6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D97" w:rsidRDefault="00DD1D97" w:rsidP="00FD687E">
      <w:r>
        <w:separator/>
      </w:r>
    </w:p>
  </w:footnote>
  <w:footnote w:type="continuationSeparator" w:id="0">
    <w:p w:rsidR="00DD1D97" w:rsidRDefault="00DD1D97" w:rsidP="00FD6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83"/>
    <w:rsid w:val="0009561B"/>
    <w:rsid w:val="00101FF1"/>
    <w:rsid w:val="001E58EE"/>
    <w:rsid w:val="00542383"/>
    <w:rsid w:val="00DD1D97"/>
    <w:rsid w:val="00FD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8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87E"/>
    <w:rPr>
      <w:sz w:val="18"/>
      <w:szCs w:val="18"/>
    </w:rPr>
  </w:style>
  <w:style w:type="table" w:styleId="a5">
    <w:name w:val="Table Grid"/>
    <w:basedOn w:val="a1"/>
    <w:uiPriority w:val="59"/>
    <w:rsid w:val="00FD6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8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87E"/>
    <w:rPr>
      <w:sz w:val="18"/>
      <w:szCs w:val="18"/>
    </w:rPr>
  </w:style>
  <w:style w:type="table" w:styleId="a5">
    <w:name w:val="Table Grid"/>
    <w:basedOn w:val="a1"/>
    <w:uiPriority w:val="59"/>
    <w:rsid w:val="00FD6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12-31T00:38:00Z</dcterms:created>
  <dcterms:modified xsi:type="dcterms:W3CDTF">2016-12-31T01:35:00Z</dcterms:modified>
</cp:coreProperties>
</file>